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200"/>
        <w:gridCol w:w="1275"/>
        <w:gridCol w:w="1275"/>
        <w:gridCol w:w="1294"/>
      </w:tblGrid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PatientID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Tissue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CtACTB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CtGAPDH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>CtDCAMLK1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285245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374259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030107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097490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855239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3,9917336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924293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307338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9321804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0,387134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9,27676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9,0380363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366489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511138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3330879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561910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774984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8380241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985759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6517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2163563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312393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094083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5,138370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408517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63471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0083389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,097755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976997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5,3240814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492942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302074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4964962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885528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6154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6,3181381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807846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017963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3141136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,08166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147472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3259048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181781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918651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0197201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345365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639152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6442757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677194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9,877040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3,310142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093181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250095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9420013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0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708881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61001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8538857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0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9,856262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53810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8280182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017135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192813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3921452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520175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158168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7766037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986991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34348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4687920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373672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627094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0113640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085401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815750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2581749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063457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600002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6,318870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453336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620708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3,5000000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485118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091354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2756233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501283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037895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3,0127716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,299011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807544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8,1845169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,825004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,077819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5,3681870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513652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13858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6,0452652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683427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493860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0,9509068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451116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772670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3,0661888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664726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188976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3,2259712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,555862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610389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6,4587593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319133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028575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645555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,359443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75961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0595284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050483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295524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0,8999462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762275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958890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9855957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681034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324359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0594101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71644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716461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2322769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847370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9,780712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9561596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,565948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774757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8874207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095199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95407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1988907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lastRenderedPageBreak/>
              <w:t>2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,387243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,546848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3,9530563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858791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305465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3905773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27054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> 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7320538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6204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533420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845531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252674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18,624757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3116074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426082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0,223403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9,573852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786766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963373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3,7414436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371463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2,733602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0,9731846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906801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538797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5,1205521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241579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580188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0,134849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342693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391626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1933823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6919193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4,72801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2,9977417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813114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1,8655472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6,3040886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0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528865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1015396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,8675785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0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854784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5491047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7780190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proofErr w:type="spellStart"/>
            <w:r w:rsidRPr="00E80B46">
              <w:t>ectopic</w:t>
            </w:r>
            <w:proofErr w:type="spellEnd"/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3462048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361431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0,8219891</w:t>
            </w:r>
          </w:p>
        </w:tc>
      </w:tr>
      <w:tr w:rsidR="00E80B46" w:rsidRPr="00E80B46" w:rsidTr="00E80B46">
        <w:trPr>
          <w:trHeight w:val="300"/>
        </w:trPr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1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>
            <w:r w:rsidRPr="00E80B46">
              <w:t xml:space="preserve">eutopic 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5,8297615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23,141819</w:t>
            </w:r>
          </w:p>
        </w:tc>
        <w:tc>
          <w:tcPr>
            <w:tcW w:w="1200" w:type="dxa"/>
            <w:noWrap/>
            <w:hideMark/>
          </w:tcPr>
          <w:p w:rsidR="00E80B46" w:rsidRPr="00E80B46" w:rsidRDefault="00E80B46" w:rsidP="00E80B46">
            <w:r w:rsidRPr="00E80B46">
              <w:t>34,4833717</w:t>
            </w:r>
          </w:p>
        </w:tc>
      </w:tr>
    </w:tbl>
    <w:p w:rsidR="00321051" w:rsidRDefault="00D4093A">
      <w:r>
        <w:rPr>
          <w:noProof/>
          <w:lang w:eastAsia="de-DE"/>
        </w:rPr>
        <w:drawing>
          <wp:inline distT="0" distB="0" distL="0" distR="0">
            <wp:extent cx="2588004" cy="2180919"/>
            <wp:effectExtent l="0" t="0" r="317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plification Plo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9110" cy="2181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21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B46"/>
    <w:rsid w:val="00321051"/>
    <w:rsid w:val="00D4093A"/>
    <w:rsid w:val="00E8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0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09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80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09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09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5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i</dc:creator>
  <cp:lastModifiedBy>Kathi</cp:lastModifiedBy>
  <cp:revision>2</cp:revision>
  <dcterms:created xsi:type="dcterms:W3CDTF">2016-10-03T09:33:00Z</dcterms:created>
  <dcterms:modified xsi:type="dcterms:W3CDTF">2016-10-03T09:33:00Z</dcterms:modified>
</cp:coreProperties>
</file>